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05AC0" w14:textId="10AFF360" w:rsidR="00635533" w:rsidRDefault="00540DA7" w:rsidP="009422CB">
      <w:pPr>
        <w:spacing w:after="0"/>
        <w:rPr>
          <w:b/>
        </w:rPr>
      </w:pPr>
      <w:r>
        <w:rPr>
          <w:b/>
        </w:rPr>
        <w:t xml:space="preserve">Supplemental Table S4. Ferret antisera titers to IVR-165 </w:t>
      </w:r>
      <w:r w:rsidR="00D47447">
        <w:rPr>
          <w:b/>
        </w:rPr>
        <w:t xml:space="preserve">(both grown in eggs and in MDCK-SIAL1) and wild type (WT), example 3C.2 and 3C.3 </w:t>
      </w:r>
      <w:r>
        <w:rPr>
          <w:b/>
        </w:rPr>
        <w:t>strains aft</w:t>
      </w:r>
      <w:r w:rsidR="00490D2D">
        <w:rPr>
          <w:b/>
        </w:rPr>
        <w:t>er vaccination to IVR-165 or WT. The titers from multiple experiments are reported, with ‘n’ indicating the number of experiments with the reported titer. E.g., ‘640 (n=6)’ indicates 6 separate experiments with a titer of 640</w:t>
      </w:r>
      <w:bookmarkStart w:id="0" w:name="_GoBack"/>
      <w:bookmarkEnd w:id="0"/>
      <w:r w:rsidR="00490D2D">
        <w:rPr>
          <w:b/>
        </w:rPr>
        <w:t xml:space="preserve">. </w:t>
      </w:r>
    </w:p>
    <w:p w14:paraId="3D56496C" w14:textId="77777777" w:rsidR="00540DA7" w:rsidRDefault="00540DA7" w:rsidP="009422CB">
      <w:pPr>
        <w:spacing w:after="0"/>
        <w:rPr>
          <w:b/>
        </w:rPr>
      </w:pPr>
    </w:p>
    <w:tbl>
      <w:tblPr>
        <w:tblW w:w="8600" w:type="dxa"/>
        <w:tblInd w:w="93" w:type="dxa"/>
        <w:tblLook w:val="04A0" w:firstRow="1" w:lastRow="0" w:firstColumn="1" w:lastColumn="0" w:noHBand="0" w:noVBand="1"/>
      </w:tblPr>
      <w:tblGrid>
        <w:gridCol w:w="1920"/>
        <w:gridCol w:w="1420"/>
        <w:gridCol w:w="1800"/>
        <w:gridCol w:w="1292"/>
        <w:gridCol w:w="1084"/>
        <w:gridCol w:w="1084"/>
      </w:tblGrid>
      <w:tr w:rsidR="00D47447" w:rsidRPr="00D47447" w14:paraId="0A05D72E" w14:textId="77777777" w:rsidTr="00D47447">
        <w:trPr>
          <w:trHeight w:val="74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DA0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1785015A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Vic/361/11 H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 xml:space="preserve">IVR-165 grown in 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6491A572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/Vic/361/11 HA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IVR-165 grown in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MDCK-SIAL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4284F8C1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/Vic/361/11 HA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W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0247E500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Bank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CY171703.1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3C.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bottom"/>
            <w:hideMark/>
          </w:tcPr>
          <w:p w14:paraId="1B28DF29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Bank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CY170119.1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3C.3</w:t>
            </w:r>
          </w:p>
        </w:tc>
      </w:tr>
      <w:tr w:rsidR="00D47447" w:rsidRPr="00D47447" w14:paraId="135E6921" w14:textId="77777777" w:rsidTr="00D47447">
        <w:trPr>
          <w:trHeight w:val="74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BB6E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rret antisera W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3BE1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 (n=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2D88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0 (n=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4B1EB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0 (n=3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480 (n=2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640 (n=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A5358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80 (n=1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640 (n=2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480 (n=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C420A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0 (n=1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320 (n=2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240 (n=2)</w:t>
            </w:r>
          </w:p>
        </w:tc>
      </w:tr>
      <w:tr w:rsidR="00D47447" w:rsidRPr="00D47447" w14:paraId="66A1941B" w14:textId="77777777" w:rsidTr="00D47447">
        <w:trPr>
          <w:trHeight w:val="5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D541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rret antisera IVR-1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8F647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0 (n=1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1280 (n=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EF91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20 (n=1); 1280 (n=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F451F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0 (n=3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320 (n=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B9FFC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0 (n=1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320 (n=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56BB3" w14:textId="77777777" w:rsidR="00D47447" w:rsidRPr="00D47447" w:rsidRDefault="00D47447" w:rsidP="00D47447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0 (n=1);</w:t>
            </w:r>
            <w:r w:rsidRPr="00D474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br/>
              <w:t>160 (n=4)</w:t>
            </w:r>
          </w:p>
        </w:tc>
      </w:tr>
    </w:tbl>
    <w:p w14:paraId="5FBBC72B" w14:textId="77777777" w:rsidR="00540DA7" w:rsidRPr="00540DA7" w:rsidRDefault="00540DA7" w:rsidP="009422CB">
      <w:pPr>
        <w:spacing w:after="0"/>
        <w:rPr>
          <w:b/>
        </w:rPr>
      </w:pPr>
    </w:p>
    <w:sectPr w:rsidR="00540DA7" w:rsidRPr="00540DA7" w:rsidSect="007A354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DA7"/>
    <w:rsid w:val="001B66D6"/>
    <w:rsid w:val="00490D2D"/>
    <w:rsid w:val="00540DA7"/>
    <w:rsid w:val="00635533"/>
    <w:rsid w:val="007A3542"/>
    <w:rsid w:val="009422CB"/>
    <w:rsid w:val="00D474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A547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2</Characters>
  <Application>Microsoft Macintosh Word</Application>
  <DocSecurity>0</DocSecurity>
  <Lines>5</Lines>
  <Paragraphs>1</Paragraphs>
  <ScaleCrop>false</ScaleCrop>
  <Company>Harvard University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an Grad</dc:creator>
  <cp:keywords/>
  <dc:description/>
  <cp:lastModifiedBy>Yonatan Grad</cp:lastModifiedBy>
  <cp:revision>3</cp:revision>
  <dcterms:created xsi:type="dcterms:W3CDTF">2018-01-02T20:16:00Z</dcterms:created>
  <dcterms:modified xsi:type="dcterms:W3CDTF">2018-01-10T17:22:00Z</dcterms:modified>
</cp:coreProperties>
</file>